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0CB" w:rsidRDefault="00D120CB" w:rsidP="00D120CB">
      <w:pPr>
        <w:rPr>
          <w:rFonts w:cs="Times New Roman"/>
          <w:b/>
        </w:rPr>
      </w:pPr>
      <w:r w:rsidRPr="00344AE5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Pr="00344AE5">
        <w:rPr>
          <w:rFonts w:cs="Times New Roman"/>
          <w:b/>
        </w:rPr>
        <w:t>: Selection of variables for Bayesian networks</w:t>
      </w:r>
    </w:p>
    <w:p w:rsidR="002838C7" w:rsidRPr="006D31D8" w:rsidRDefault="002838C7" w:rsidP="002838C7">
      <w:pPr>
        <w:rPr>
          <w:rFonts w:cs="Times New Roman"/>
        </w:rPr>
      </w:pPr>
    </w:p>
    <w:p w:rsidR="002838C7" w:rsidRPr="00550C26" w:rsidRDefault="002838C7" w:rsidP="002838C7">
      <w:pPr>
        <w:rPr>
          <w:rFonts w:cs="Times New Roman"/>
        </w:rPr>
      </w:pPr>
      <w:r w:rsidRPr="00550C26">
        <w:rPr>
          <w:rFonts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18E1F8" wp14:editId="19A1A7D6">
                <wp:simplePos x="0" y="0"/>
                <wp:positionH relativeFrom="column">
                  <wp:posOffset>-847725</wp:posOffset>
                </wp:positionH>
                <wp:positionV relativeFrom="paragraph">
                  <wp:posOffset>1315085</wp:posOffset>
                </wp:positionV>
                <wp:extent cx="2343150" cy="342900"/>
                <wp:effectExtent l="0" t="9525" r="9525" b="952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431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8C7" w:rsidRPr="00305553" w:rsidRDefault="002838C7" w:rsidP="002838C7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Mean score over 50 tri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6.75pt;margin-top:103.55pt;width:184.5pt;height:27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" stroked="f">
                <v:textbox>
                  <w:txbxContent>
                    <w:p w:rsidR="002838C7" w:rsidRPr="00305553" w:rsidRDefault="002838C7" w:rsidP="002838C7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Mean score over 50 trials</w:t>
                      </w:r>
                    </w:p>
                  </w:txbxContent>
                </v:textbox>
              </v:shape>
            </w:pict>
          </mc:Fallback>
        </mc:AlternateContent>
      </w:r>
      <w:r w:rsidRPr="006D31D8">
        <w:rPr>
          <w:rFonts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B06DD1" wp14:editId="3071EA28">
                <wp:simplePos x="0" y="0"/>
                <wp:positionH relativeFrom="column">
                  <wp:posOffset>3926840</wp:posOffset>
                </wp:positionH>
                <wp:positionV relativeFrom="paragraph">
                  <wp:posOffset>3048000</wp:posOffset>
                </wp:positionV>
                <wp:extent cx="1276350" cy="3429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8C7" w:rsidRPr="00305553" w:rsidRDefault="002838C7" w:rsidP="002838C7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305553">
                              <w:rPr>
                                <w:b/>
                                <w:sz w:val="28"/>
                                <w:szCs w:val="28"/>
                              </w:rPr>
                              <w:t>Network 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09.2pt;margin-top:240pt;width:100.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" stroked="f">
                <v:textbox>
                  <w:txbxContent>
                    <w:p w:rsidR="002838C7" w:rsidRPr="00305553" w:rsidRDefault="002838C7" w:rsidP="002838C7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305553">
                        <w:rPr>
                          <w:b/>
                          <w:sz w:val="28"/>
                          <w:szCs w:val="28"/>
                        </w:rPr>
                        <w:t>Network ID</w:t>
                      </w:r>
                    </w:p>
                  </w:txbxContent>
                </v:textbox>
              </v:shape>
            </w:pict>
          </mc:Fallback>
        </mc:AlternateContent>
      </w:r>
      <w:r w:rsidRPr="006D31D8">
        <w:rPr>
          <w:rFonts w:cs="Times New Roman"/>
          <w:noProof/>
          <w:lang w:val="en-AU" w:eastAsia="en-AU"/>
        </w:rPr>
        <w:drawing>
          <wp:inline distT="0" distB="0" distL="0" distR="0" wp14:anchorId="1D30C458" wp14:editId="72E92634">
            <wp:extent cx="9048750" cy="3438525"/>
            <wp:effectExtent l="0" t="0" r="1905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838C7" w:rsidRPr="00006501" w:rsidRDefault="005E5655" w:rsidP="002838C7">
      <w:pPr>
        <w:rPr>
          <w:rFonts w:cs="Times New Roman"/>
        </w:rPr>
      </w:pPr>
      <w:r>
        <w:rPr>
          <w:rFonts w:cs="Times New Roman"/>
          <w:b/>
        </w:rPr>
        <w:t>Fig A</w:t>
      </w:r>
      <w:r w:rsidR="002838C7" w:rsidRPr="001360C9">
        <w:rPr>
          <w:rFonts w:cs="Times New Roman"/>
          <w:b/>
        </w:rPr>
        <w:t>:</w:t>
      </w:r>
      <w:r w:rsidR="002838C7" w:rsidRPr="00EE4A1F">
        <w:rPr>
          <w:rFonts w:cs="Times New Roman"/>
        </w:rPr>
        <w:t xml:space="preserve"> Average AUC and TSS scores over 50 trials using a naïve Bayesian network.  Variables are sequentially removed, starting from model 50.  The Network ID denotes which variable from Table one was removed in the f</w:t>
      </w:r>
      <w:r w:rsidR="002838C7" w:rsidRPr="0099631F">
        <w:rPr>
          <w:rFonts w:cs="Times New Roman"/>
        </w:rPr>
        <w:t xml:space="preserve">ollowing trial.  For example, Network 50 contains all 50 predictor variables.  Network 48 contains all variables except </w:t>
      </w:r>
      <w:r w:rsidR="002838C7" w:rsidRPr="001C1D47">
        <w:rPr>
          <w:rFonts w:eastAsia="Times New Roman" w:cs="Times New Roman"/>
          <w:i/>
          <w:color w:val="000000"/>
          <w:lang w:eastAsia="en-AU"/>
        </w:rPr>
        <w:t>Subsistence dairy cow density</w:t>
      </w:r>
      <w:r w:rsidR="002838C7" w:rsidRPr="001835AC">
        <w:rPr>
          <w:rFonts w:eastAsia="Times New Roman" w:cs="Times New Roman"/>
          <w:color w:val="000000"/>
          <w:lang w:eastAsia="en-AU"/>
        </w:rPr>
        <w:t xml:space="preserve"> (removed in model 49) and </w:t>
      </w:r>
      <w:r w:rsidR="002838C7" w:rsidRPr="00AA7309">
        <w:rPr>
          <w:rFonts w:eastAsia="Times New Roman" w:cs="Times New Roman"/>
          <w:i/>
          <w:color w:val="000000"/>
          <w:lang w:eastAsia="en-AU"/>
        </w:rPr>
        <w:t>Secondary education</w:t>
      </w:r>
      <w:r w:rsidR="002838C7" w:rsidRPr="00593E85">
        <w:rPr>
          <w:rFonts w:eastAsia="Times New Roman" w:cs="Times New Roman"/>
          <w:color w:val="000000"/>
          <w:lang w:eastAsia="en-AU"/>
        </w:rPr>
        <w:t xml:space="preserve"> (removed in model 48)</w:t>
      </w:r>
      <w:r w:rsidR="00E05722">
        <w:rPr>
          <w:rFonts w:eastAsia="Times New Roman" w:cs="Times New Roman"/>
          <w:color w:val="000000"/>
          <w:lang w:eastAsia="en-AU"/>
        </w:rPr>
        <w:t xml:space="preserve">.  See </w:t>
      </w:r>
      <w:r w:rsidR="0026529A" w:rsidRPr="0026529A">
        <w:rPr>
          <w:rFonts w:eastAsia="Times New Roman" w:cs="Times New Roman"/>
          <w:color w:val="000000"/>
          <w:lang w:eastAsia="en-AU"/>
        </w:rPr>
        <w:t>Table A in S1 Appendix</w:t>
      </w:r>
      <w:r w:rsidR="0026529A">
        <w:rPr>
          <w:rFonts w:eastAsia="Times New Roman" w:cs="Times New Roman"/>
          <w:color w:val="000000"/>
          <w:lang w:eastAsia="en-AU"/>
        </w:rPr>
        <w:t xml:space="preserve"> </w:t>
      </w:r>
      <w:bookmarkStart w:id="0" w:name="_GoBack"/>
      <w:bookmarkEnd w:id="0"/>
      <w:r w:rsidR="00E05722">
        <w:rPr>
          <w:rFonts w:eastAsia="Times New Roman" w:cs="Times New Roman"/>
          <w:color w:val="000000"/>
          <w:lang w:eastAsia="en-AU"/>
        </w:rPr>
        <w:t>for full ordering of variables</w:t>
      </w:r>
    </w:p>
    <w:p w:rsidR="00905A75" w:rsidRDefault="00905A75"/>
    <w:sectPr w:rsidR="00905A75" w:rsidSect="00D120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8C7"/>
    <w:rsid w:val="0026529A"/>
    <w:rsid w:val="002838C7"/>
    <w:rsid w:val="005E5655"/>
    <w:rsid w:val="007332AE"/>
    <w:rsid w:val="00905A75"/>
    <w:rsid w:val="00D120CB"/>
    <w:rsid w:val="00E0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8C7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8C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8C7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8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8C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ata\Lepto%202017\Spatial%20BN%20paper\Variable%20selection\LeptoMetrics%2031-12-20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460864760326005E-2"/>
          <c:y val="3.5843485665986698E-2"/>
          <c:w val="0.79373869318966705"/>
          <c:h val="0.75030555142871302"/>
        </c:manualLayout>
      </c:layout>
      <c:lineChart>
        <c:grouping val="standard"/>
        <c:varyColors val="0"/>
        <c:ser>
          <c:idx val="0"/>
          <c:order val="0"/>
          <c:tx>
            <c:strRef>
              <c:f>Plots!$A$6</c:f>
              <c:strCache>
                <c:ptCount val="1"/>
                <c:pt idx="0">
                  <c:v>Average AUC</c:v>
                </c:pt>
              </c:strCache>
            </c:strRef>
          </c:tx>
          <c:marker>
            <c:symbol val="none"/>
          </c:marker>
          <c:cat>
            <c:numRef>
              <c:f>Plots!$B$5:$AY$5</c:f>
              <c:numCache>
                <c:formatCode>General</c:formatCode>
                <c:ptCount val="50"/>
                <c:pt idx="0">
                  <c:v>50</c:v>
                </c:pt>
                <c:pt idx="1">
                  <c:v>49</c:v>
                </c:pt>
                <c:pt idx="2">
                  <c:v>48</c:v>
                </c:pt>
                <c:pt idx="3">
                  <c:v>47</c:v>
                </c:pt>
                <c:pt idx="4">
                  <c:v>46</c:v>
                </c:pt>
                <c:pt idx="5">
                  <c:v>45</c:v>
                </c:pt>
                <c:pt idx="6">
                  <c:v>44</c:v>
                </c:pt>
                <c:pt idx="7">
                  <c:v>43</c:v>
                </c:pt>
                <c:pt idx="8">
                  <c:v>42</c:v>
                </c:pt>
                <c:pt idx="9">
                  <c:v>41</c:v>
                </c:pt>
                <c:pt idx="10">
                  <c:v>40</c:v>
                </c:pt>
                <c:pt idx="11">
                  <c:v>39</c:v>
                </c:pt>
                <c:pt idx="12">
                  <c:v>38</c:v>
                </c:pt>
                <c:pt idx="13">
                  <c:v>37</c:v>
                </c:pt>
                <c:pt idx="14">
                  <c:v>36</c:v>
                </c:pt>
                <c:pt idx="15">
                  <c:v>35</c:v>
                </c:pt>
                <c:pt idx="16">
                  <c:v>34</c:v>
                </c:pt>
                <c:pt idx="17">
                  <c:v>33</c:v>
                </c:pt>
                <c:pt idx="18">
                  <c:v>32</c:v>
                </c:pt>
                <c:pt idx="19">
                  <c:v>31</c:v>
                </c:pt>
                <c:pt idx="20">
                  <c:v>30</c:v>
                </c:pt>
                <c:pt idx="21">
                  <c:v>29</c:v>
                </c:pt>
                <c:pt idx="22">
                  <c:v>28</c:v>
                </c:pt>
                <c:pt idx="23">
                  <c:v>27</c:v>
                </c:pt>
                <c:pt idx="24">
                  <c:v>26</c:v>
                </c:pt>
                <c:pt idx="25">
                  <c:v>25</c:v>
                </c:pt>
                <c:pt idx="26">
                  <c:v>24</c:v>
                </c:pt>
                <c:pt idx="27">
                  <c:v>23</c:v>
                </c:pt>
                <c:pt idx="28">
                  <c:v>22</c:v>
                </c:pt>
                <c:pt idx="29">
                  <c:v>21</c:v>
                </c:pt>
                <c:pt idx="30">
                  <c:v>20</c:v>
                </c:pt>
                <c:pt idx="31">
                  <c:v>19</c:v>
                </c:pt>
                <c:pt idx="32">
                  <c:v>18</c:v>
                </c:pt>
                <c:pt idx="33">
                  <c:v>17</c:v>
                </c:pt>
                <c:pt idx="34">
                  <c:v>16</c:v>
                </c:pt>
                <c:pt idx="35">
                  <c:v>15</c:v>
                </c:pt>
                <c:pt idx="36">
                  <c:v>14</c:v>
                </c:pt>
                <c:pt idx="37">
                  <c:v>13</c:v>
                </c:pt>
                <c:pt idx="38">
                  <c:v>12</c:v>
                </c:pt>
                <c:pt idx="39">
                  <c:v>11</c:v>
                </c:pt>
                <c:pt idx="40">
                  <c:v>10</c:v>
                </c:pt>
                <c:pt idx="41">
                  <c:v>9</c:v>
                </c:pt>
                <c:pt idx="42">
                  <c:v>8</c:v>
                </c:pt>
                <c:pt idx="43">
                  <c:v>7</c:v>
                </c:pt>
                <c:pt idx="44">
                  <c:v>6</c:v>
                </c:pt>
                <c:pt idx="45">
                  <c:v>5</c:v>
                </c:pt>
                <c:pt idx="46">
                  <c:v>4</c:v>
                </c:pt>
                <c:pt idx="47">
                  <c:v>3</c:v>
                </c:pt>
                <c:pt idx="48">
                  <c:v>2</c:v>
                </c:pt>
                <c:pt idx="49">
                  <c:v>1</c:v>
                </c:pt>
              </c:numCache>
            </c:numRef>
          </c:cat>
          <c:val>
            <c:numRef>
              <c:f>Plots!$B$6:$AY$6</c:f>
              <c:numCache>
                <c:formatCode>General</c:formatCode>
                <c:ptCount val="50"/>
                <c:pt idx="0">
                  <c:v>0.81888890000000003</c:v>
                </c:pt>
                <c:pt idx="1">
                  <c:v>0.81902777999999898</c:v>
                </c:pt>
                <c:pt idx="2">
                  <c:v>0.82041668000000001</c:v>
                </c:pt>
                <c:pt idx="3">
                  <c:v>0.82069444000000003</c:v>
                </c:pt>
                <c:pt idx="4">
                  <c:v>0.82027784000000004</c:v>
                </c:pt>
                <c:pt idx="5">
                  <c:v>0.82083335999999996</c:v>
                </c:pt>
                <c:pt idx="6">
                  <c:v>0.82111109999999998</c:v>
                </c:pt>
                <c:pt idx="7">
                  <c:v>0.82222222</c:v>
                </c:pt>
                <c:pt idx="8">
                  <c:v>0.82222220000000001</c:v>
                </c:pt>
                <c:pt idx="9">
                  <c:v>0.82388885999999995</c:v>
                </c:pt>
                <c:pt idx="10">
                  <c:v>0.82499997999999997</c:v>
                </c:pt>
                <c:pt idx="11">
                  <c:v>0.82388888000000005</c:v>
                </c:pt>
                <c:pt idx="12">
                  <c:v>0.82305554000000003</c:v>
                </c:pt>
                <c:pt idx="13">
                  <c:v>0.82388883999999996</c:v>
                </c:pt>
                <c:pt idx="14">
                  <c:v>0.8255555</c:v>
                </c:pt>
                <c:pt idx="15">
                  <c:v>0.82888883999999996</c:v>
                </c:pt>
                <c:pt idx="16">
                  <c:v>0.82861105999999995</c:v>
                </c:pt>
                <c:pt idx="17">
                  <c:v>0.83097217999999995</c:v>
                </c:pt>
                <c:pt idx="18">
                  <c:v>0.83097215999999996</c:v>
                </c:pt>
                <c:pt idx="19">
                  <c:v>0.83194436000000005</c:v>
                </c:pt>
                <c:pt idx="20">
                  <c:v>0.83402770000000004</c:v>
                </c:pt>
                <c:pt idx="21">
                  <c:v>0.83388885999999995</c:v>
                </c:pt>
                <c:pt idx="22">
                  <c:v>0.83527775999999998</c:v>
                </c:pt>
                <c:pt idx="23">
                  <c:v>0.83861107999999995</c:v>
                </c:pt>
                <c:pt idx="24">
                  <c:v>0.83513886000000004</c:v>
                </c:pt>
                <c:pt idx="25">
                  <c:v>0.83791660000000001</c:v>
                </c:pt>
                <c:pt idx="26">
                  <c:v>0.83736104</c:v>
                </c:pt>
                <c:pt idx="27">
                  <c:v>0.84361105999999997</c:v>
                </c:pt>
                <c:pt idx="28">
                  <c:v>0.84333332000000005</c:v>
                </c:pt>
                <c:pt idx="29">
                  <c:v>0.8463889</c:v>
                </c:pt>
                <c:pt idx="30">
                  <c:v>0.84097219999999995</c:v>
                </c:pt>
                <c:pt idx="31">
                  <c:v>0.84555552</c:v>
                </c:pt>
                <c:pt idx="32">
                  <c:v>0.84736109999999998</c:v>
                </c:pt>
                <c:pt idx="33">
                  <c:v>0.84597230000000001</c:v>
                </c:pt>
                <c:pt idx="34">
                  <c:v>0.84513894000000001</c:v>
                </c:pt>
                <c:pt idx="35">
                  <c:v>0.85541666000000005</c:v>
                </c:pt>
                <c:pt idx="36">
                  <c:v>0.85805556000000005</c:v>
                </c:pt>
                <c:pt idx="37">
                  <c:v>0.86347227999999998</c:v>
                </c:pt>
                <c:pt idx="38">
                  <c:v>0.86805562000000003</c:v>
                </c:pt>
                <c:pt idx="39">
                  <c:v>0.87041674000000002</c:v>
                </c:pt>
                <c:pt idx="40">
                  <c:v>0.86791662000000003</c:v>
                </c:pt>
                <c:pt idx="41">
                  <c:v>0.86124995999999998</c:v>
                </c:pt>
                <c:pt idx="42">
                  <c:v>0.87541670000000005</c:v>
                </c:pt>
                <c:pt idx="43">
                  <c:v>0.87486116000000003</c:v>
                </c:pt>
                <c:pt idx="44">
                  <c:v>0.85666664000000003</c:v>
                </c:pt>
                <c:pt idx="45">
                  <c:v>0.84930558</c:v>
                </c:pt>
                <c:pt idx="46">
                  <c:v>0.84569444000000005</c:v>
                </c:pt>
                <c:pt idx="47">
                  <c:v>0.84527779999999997</c:v>
                </c:pt>
                <c:pt idx="48">
                  <c:v>0.81819443999999997</c:v>
                </c:pt>
                <c:pt idx="49">
                  <c:v>0.7788887399999999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Plots!$A$7</c:f>
              <c:strCache>
                <c:ptCount val="1"/>
                <c:pt idx="0">
                  <c:v>Average TSS</c:v>
                </c:pt>
              </c:strCache>
            </c:strRef>
          </c:tx>
          <c:spPr>
            <a:ln>
              <a:solidFill>
                <a:schemeClr val="accent3">
                  <a:lumMod val="75000"/>
                </a:schemeClr>
              </a:solidFill>
              <a:prstDash val="sysDash"/>
            </a:ln>
          </c:spPr>
          <c:marker>
            <c:symbol val="none"/>
          </c:marker>
          <c:cat>
            <c:numRef>
              <c:f>Plots!$B$5:$AY$5</c:f>
              <c:numCache>
                <c:formatCode>General</c:formatCode>
                <c:ptCount val="50"/>
                <c:pt idx="0">
                  <c:v>50</c:v>
                </c:pt>
                <c:pt idx="1">
                  <c:v>49</c:v>
                </c:pt>
                <c:pt idx="2">
                  <c:v>48</c:v>
                </c:pt>
                <c:pt idx="3">
                  <c:v>47</c:v>
                </c:pt>
                <c:pt idx="4">
                  <c:v>46</c:v>
                </c:pt>
                <c:pt idx="5">
                  <c:v>45</c:v>
                </c:pt>
                <c:pt idx="6">
                  <c:v>44</c:v>
                </c:pt>
                <c:pt idx="7">
                  <c:v>43</c:v>
                </c:pt>
                <c:pt idx="8">
                  <c:v>42</c:v>
                </c:pt>
                <c:pt idx="9">
                  <c:v>41</c:v>
                </c:pt>
                <c:pt idx="10">
                  <c:v>40</c:v>
                </c:pt>
                <c:pt idx="11">
                  <c:v>39</c:v>
                </c:pt>
                <c:pt idx="12">
                  <c:v>38</c:v>
                </c:pt>
                <c:pt idx="13">
                  <c:v>37</c:v>
                </c:pt>
                <c:pt idx="14">
                  <c:v>36</c:v>
                </c:pt>
                <c:pt idx="15">
                  <c:v>35</c:v>
                </c:pt>
                <c:pt idx="16">
                  <c:v>34</c:v>
                </c:pt>
                <c:pt idx="17">
                  <c:v>33</c:v>
                </c:pt>
                <c:pt idx="18">
                  <c:v>32</c:v>
                </c:pt>
                <c:pt idx="19">
                  <c:v>31</c:v>
                </c:pt>
                <c:pt idx="20">
                  <c:v>30</c:v>
                </c:pt>
                <c:pt idx="21">
                  <c:v>29</c:v>
                </c:pt>
                <c:pt idx="22">
                  <c:v>28</c:v>
                </c:pt>
                <c:pt idx="23">
                  <c:v>27</c:v>
                </c:pt>
                <c:pt idx="24">
                  <c:v>26</c:v>
                </c:pt>
                <c:pt idx="25">
                  <c:v>25</c:v>
                </c:pt>
                <c:pt idx="26">
                  <c:v>24</c:v>
                </c:pt>
                <c:pt idx="27">
                  <c:v>23</c:v>
                </c:pt>
                <c:pt idx="28">
                  <c:v>22</c:v>
                </c:pt>
                <c:pt idx="29">
                  <c:v>21</c:v>
                </c:pt>
                <c:pt idx="30">
                  <c:v>20</c:v>
                </c:pt>
                <c:pt idx="31">
                  <c:v>19</c:v>
                </c:pt>
                <c:pt idx="32">
                  <c:v>18</c:v>
                </c:pt>
                <c:pt idx="33">
                  <c:v>17</c:v>
                </c:pt>
                <c:pt idx="34">
                  <c:v>16</c:v>
                </c:pt>
                <c:pt idx="35">
                  <c:v>15</c:v>
                </c:pt>
                <c:pt idx="36">
                  <c:v>14</c:v>
                </c:pt>
                <c:pt idx="37">
                  <c:v>13</c:v>
                </c:pt>
                <c:pt idx="38">
                  <c:v>12</c:v>
                </c:pt>
                <c:pt idx="39">
                  <c:v>11</c:v>
                </c:pt>
                <c:pt idx="40">
                  <c:v>10</c:v>
                </c:pt>
                <c:pt idx="41">
                  <c:v>9</c:v>
                </c:pt>
                <c:pt idx="42">
                  <c:v>8</c:v>
                </c:pt>
                <c:pt idx="43">
                  <c:v>7</c:v>
                </c:pt>
                <c:pt idx="44">
                  <c:v>6</c:v>
                </c:pt>
                <c:pt idx="45">
                  <c:v>5</c:v>
                </c:pt>
                <c:pt idx="46">
                  <c:v>4</c:v>
                </c:pt>
                <c:pt idx="47">
                  <c:v>3</c:v>
                </c:pt>
                <c:pt idx="48">
                  <c:v>2</c:v>
                </c:pt>
                <c:pt idx="49">
                  <c:v>1</c:v>
                </c:pt>
              </c:numCache>
            </c:numRef>
          </c:cat>
          <c:val>
            <c:numRef>
              <c:f>Plots!$B$7:$AY$7</c:f>
              <c:numCache>
                <c:formatCode>General</c:formatCode>
                <c:ptCount val="50"/>
                <c:pt idx="0">
                  <c:v>0.50418799999999997</c:v>
                </c:pt>
                <c:pt idx="1">
                  <c:v>0.51168800000000003</c:v>
                </c:pt>
                <c:pt idx="2">
                  <c:v>0.51168800000000003</c:v>
                </c:pt>
                <c:pt idx="3">
                  <c:v>0.50696600000000003</c:v>
                </c:pt>
                <c:pt idx="4">
                  <c:v>0.50946599999999997</c:v>
                </c:pt>
                <c:pt idx="5">
                  <c:v>0.50946599999999997</c:v>
                </c:pt>
                <c:pt idx="6">
                  <c:v>0.51168800000000003</c:v>
                </c:pt>
                <c:pt idx="7">
                  <c:v>0.51390999999999998</c:v>
                </c:pt>
                <c:pt idx="8">
                  <c:v>0.51863400000000004</c:v>
                </c:pt>
                <c:pt idx="9">
                  <c:v>0.51613399999999898</c:v>
                </c:pt>
                <c:pt idx="10">
                  <c:v>0.51613399999999898</c:v>
                </c:pt>
                <c:pt idx="11">
                  <c:v>0.51613399999999898</c:v>
                </c:pt>
                <c:pt idx="12">
                  <c:v>0.51613399999999898</c:v>
                </c:pt>
                <c:pt idx="13">
                  <c:v>0.52057799999999999</c:v>
                </c:pt>
                <c:pt idx="14">
                  <c:v>0.51835600000000004</c:v>
                </c:pt>
                <c:pt idx="15">
                  <c:v>0.52585599999999999</c:v>
                </c:pt>
                <c:pt idx="16">
                  <c:v>0.52974399999999999</c:v>
                </c:pt>
                <c:pt idx="17">
                  <c:v>0.543354</c:v>
                </c:pt>
                <c:pt idx="18">
                  <c:v>0.53640999999999905</c:v>
                </c:pt>
                <c:pt idx="19">
                  <c:v>0.535022</c:v>
                </c:pt>
                <c:pt idx="20">
                  <c:v>0.55418800000000001</c:v>
                </c:pt>
                <c:pt idx="21">
                  <c:v>0.54696599999999895</c:v>
                </c:pt>
                <c:pt idx="22">
                  <c:v>0.53835599999999995</c:v>
                </c:pt>
                <c:pt idx="23">
                  <c:v>0.55002200000000001</c:v>
                </c:pt>
                <c:pt idx="24">
                  <c:v>0.54307799999999895</c:v>
                </c:pt>
                <c:pt idx="25">
                  <c:v>0.54724399999999895</c:v>
                </c:pt>
                <c:pt idx="26">
                  <c:v>0.55252199999999996</c:v>
                </c:pt>
                <c:pt idx="27">
                  <c:v>0.55946600000000002</c:v>
                </c:pt>
                <c:pt idx="28">
                  <c:v>0.55752199999999996</c:v>
                </c:pt>
                <c:pt idx="29">
                  <c:v>0.56279999999999997</c:v>
                </c:pt>
                <c:pt idx="30">
                  <c:v>0.55113400000000001</c:v>
                </c:pt>
                <c:pt idx="31">
                  <c:v>0.56918800000000003</c:v>
                </c:pt>
                <c:pt idx="32">
                  <c:v>0.57196599999999997</c:v>
                </c:pt>
                <c:pt idx="33">
                  <c:v>0.56752199999999997</c:v>
                </c:pt>
                <c:pt idx="34">
                  <c:v>0.55863399999999996</c:v>
                </c:pt>
                <c:pt idx="35">
                  <c:v>0.54391199999999995</c:v>
                </c:pt>
                <c:pt idx="36">
                  <c:v>0.56169000000000002</c:v>
                </c:pt>
                <c:pt idx="37">
                  <c:v>0.58668600000000004</c:v>
                </c:pt>
                <c:pt idx="38">
                  <c:v>0.60001800000000005</c:v>
                </c:pt>
                <c:pt idx="39">
                  <c:v>0.57307399999999997</c:v>
                </c:pt>
                <c:pt idx="40">
                  <c:v>0.52835600000000005</c:v>
                </c:pt>
                <c:pt idx="41">
                  <c:v>0.55307799999999996</c:v>
                </c:pt>
                <c:pt idx="42">
                  <c:v>0.604742</c:v>
                </c:pt>
                <c:pt idx="43">
                  <c:v>0.57446600000000003</c:v>
                </c:pt>
                <c:pt idx="44">
                  <c:v>0.58279800000000004</c:v>
                </c:pt>
                <c:pt idx="45">
                  <c:v>0.58612799999999998</c:v>
                </c:pt>
                <c:pt idx="46">
                  <c:v>0.61612800000000001</c:v>
                </c:pt>
                <c:pt idx="47">
                  <c:v>0.63112599999999996</c:v>
                </c:pt>
                <c:pt idx="48">
                  <c:v>0.58918599999999999</c:v>
                </c:pt>
                <c:pt idx="49">
                  <c:v>0.55779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55040128"/>
        <c:axId val="255481344"/>
      </c:lineChart>
      <c:catAx>
        <c:axId val="2550401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55481344"/>
        <c:crosses val="autoZero"/>
        <c:auto val="1"/>
        <c:lblAlgn val="ctr"/>
        <c:lblOffset val="100"/>
        <c:noMultiLvlLbl val="0"/>
      </c:catAx>
      <c:valAx>
        <c:axId val="2554813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550401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8698903163420395"/>
          <c:y val="0.37961015260904002"/>
          <c:w val="0.104589915734217"/>
          <c:h val="0.2521682902844690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5</cp:revision>
  <dcterms:created xsi:type="dcterms:W3CDTF">2018-07-29T00:10:00Z</dcterms:created>
  <dcterms:modified xsi:type="dcterms:W3CDTF">2018-09-27T23:07:00Z</dcterms:modified>
</cp:coreProperties>
</file>